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52B01" w14:textId="0FB92A1C" w:rsidR="006A21D8" w:rsidRDefault="00014A30">
      <w:pP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1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Table Data summary of 70 deep sequencing libraries derived from three stem mutant pools and four loop mutant pools</w:t>
      </w:r>
      <w:r w:rsidR="00000000"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>.</w:t>
      </w:r>
    </w:p>
    <w:p w14:paraId="7B8FB800" w14:textId="77777777" w:rsidR="006A21D8" w:rsidRDefault="006A21D8">
      <w:pP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</w:pPr>
    </w:p>
    <w:tbl>
      <w:tblPr>
        <w:tblW w:w="8955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960"/>
        <w:gridCol w:w="1410"/>
        <w:gridCol w:w="1395"/>
        <w:gridCol w:w="1380"/>
        <w:gridCol w:w="1650"/>
      </w:tblGrid>
      <w:tr w:rsidR="006A21D8" w14:paraId="71F7A35C" w14:textId="77777777">
        <w:trPr>
          <w:trHeight w:val="90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92D4C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F8DA9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E68A9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s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0152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number of reads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195A6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ds of WT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AD1ED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unique sequences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4212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versity (Normalized Shannon entropy)</w:t>
            </w:r>
          </w:p>
        </w:tc>
      </w:tr>
      <w:tr w:rsidR="006A21D8" w14:paraId="0ABF9F27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42FF5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  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EE2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E21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BF1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847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467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DB0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307336</w:t>
            </w:r>
          </w:p>
        </w:tc>
      </w:tr>
      <w:tr w:rsidR="006A21D8" w14:paraId="7B5C9E7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49406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38BA3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04B863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C68264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2920E4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3B479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53708E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8652107</w:t>
            </w:r>
          </w:p>
        </w:tc>
      </w:tr>
      <w:tr w:rsidR="006A21D8" w14:paraId="16EFB69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3734D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FF1C86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9A31EF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1E8DA0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00293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39D61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7D6CFD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8759539</w:t>
            </w:r>
          </w:p>
        </w:tc>
      </w:tr>
      <w:tr w:rsidR="006A21D8" w14:paraId="09FAC8C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3C3F4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355709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FCE631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BB852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3F0EEC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D063E6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395195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9844482</w:t>
            </w:r>
          </w:p>
        </w:tc>
      </w:tr>
      <w:tr w:rsidR="006A21D8" w14:paraId="24B7ECF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F4178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B06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199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A77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A85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E8F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6A5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458508</w:t>
            </w:r>
          </w:p>
        </w:tc>
      </w:tr>
      <w:tr w:rsidR="006A21D8" w14:paraId="7E0F996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0B8E23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A19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05A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E14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614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67C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9FA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2032174</w:t>
            </w:r>
          </w:p>
        </w:tc>
      </w:tr>
      <w:tr w:rsidR="006A21D8" w14:paraId="201FDAA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7C755C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10C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91A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F0E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D43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227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C75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603989</w:t>
            </w:r>
          </w:p>
        </w:tc>
      </w:tr>
      <w:tr w:rsidR="006A21D8" w14:paraId="0C80ACF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1333E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58BAB72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E1025C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86693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7E0FC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2F5D9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265B1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3813631</w:t>
            </w:r>
          </w:p>
        </w:tc>
      </w:tr>
      <w:tr w:rsidR="006A21D8" w14:paraId="6F0646E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792B85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6875D5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14AC2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1CE39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55474D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412690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53984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5997511</w:t>
            </w:r>
          </w:p>
        </w:tc>
      </w:tr>
      <w:tr w:rsidR="006A21D8" w14:paraId="57E9F97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DB7EC2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59ACD2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3EBCB0C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7D7705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EFD27C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0EBA7E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B96168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727075</w:t>
            </w:r>
          </w:p>
        </w:tc>
      </w:tr>
      <w:tr w:rsidR="006A21D8" w14:paraId="0FB3141E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139F8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  1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9CF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706C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C94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C3B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1C0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C6A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6661202</w:t>
            </w:r>
          </w:p>
        </w:tc>
      </w:tr>
      <w:tr w:rsidR="006A21D8" w14:paraId="24AD15E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178AC1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632EF5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15E08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52C2B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F04474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308C5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8411D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2292556</w:t>
            </w:r>
          </w:p>
        </w:tc>
      </w:tr>
      <w:tr w:rsidR="006A21D8" w14:paraId="3561A16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2D6275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B26F6C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D6D73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0B0A1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8DBA5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31793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004DB6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6355696</w:t>
            </w:r>
          </w:p>
        </w:tc>
      </w:tr>
      <w:tr w:rsidR="006A21D8" w14:paraId="49090EB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7A0C5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E374AB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A3AB08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93785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7CBC7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857A5E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5848C5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8014734</w:t>
            </w:r>
          </w:p>
        </w:tc>
      </w:tr>
      <w:tr w:rsidR="006A21D8" w14:paraId="1B63679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868141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A7B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7F6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6D1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B65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37E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EB7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5317721</w:t>
            </w:r>
          </w:p>
        </w:tc>
      </w:tr>
      <w:tr w:rsidR="006A21D8" w14:paraId="071C7E2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8A9FA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2E5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F44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5F5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84D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009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15F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1102712</w:t>
            </w:r>
          </w:p>
        </w:tc>
      </w:tr>
      <w:tr w:rsidR="006A21D8" w14:paraId="1330EEB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205FB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604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3C0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61B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56B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395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B0E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1058618</w:t>
            </w:r>
          </w:p>
        </w:tc>
      </w:tr>
      <w:tr w:rsidR="006A21D8" w14:paraId="3B4CC93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42463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48D334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7F50F9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6339A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A72E1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4A0A07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137F8B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2857253</w:t>
            </w:r>
          </w:p>
        </w:tc>
      </w:tr>
      <w:tr w:rsidR="006A21D8" w14:paraId="57A7F45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D002D3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60902D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BEAFB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867255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810671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8502AE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8A032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4665583</w:t>
            </w:r>
          </w:p>
        </w:tc>
      </w:tr>
      <w:tr w:rsidR="006A21D8" w14:paraId="419AB5F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5498A5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570EE4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5870CDD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A957A9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538D93C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96B22B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E1FB62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5960459</w:t>
            </w:r>
          </w:p>
        </w:tc>
      </w:tr>
      <w:tr w:rsidR="006A21D8" w14:paraId="015C6688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44152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m  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6BF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A06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556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430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B31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591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0126265</w:t>
            </w:r>
          </w:p>
        </w:tc>
      </w:tr>
      <w:tr w:rsidR="006A21D8" w14:paraId="240F9635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D61219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F81323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7147F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E3C27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AA7943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9ECCA2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15314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6203754</w:t>
            </w:r>
          </w:p>
        </w:tc>
      </w:tr>
      <w:tr w:rsidR="006A21D8" w14:paraId="41C2DB2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0231F2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042B75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80D88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FE9A6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176AE4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1087E2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DDBBBD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9560506</w:t>
            </w:r>
          </w:p>
        </w:tc>
      </w:tr>
      <w:tr w:rsidR="006A21D8" w14:paraId="7DB3B1D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5D9CF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15C767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33A9ED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AED24A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A411F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F519E1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92A0FF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2418196</w:t>
            </w:r>
          </w:p>
        </w:tc>
      </w:tr>
      <w:tr w:rsidR="006A21D8" w14:paraId="3C7D3722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B9DAD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7F9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85B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B0B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819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977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716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4213192</w:t>
            </w:r>
          </w:p>
        </w:tc>
      </w:tr>
      <w:tr w:rsidR="006A21D8" w14:paraId="5EA8EAA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B8E33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F3A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F1E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7A9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C6A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C4D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2D7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8856986</w:t>
            </w:r>
          </w:p>
        </w:tc>
      </w:tr>
      <w:tr w:rsidR="006A21D8" w14:paraId="4D33314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3EE535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E23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430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7F7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D21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87F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CC8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9016478</w:t>
            </w:r>
          </w:p>
        </w:tc>
      </w:tr>
      <w:tr w:rsidR="006A21D8" w14:paraId="43E4522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F738E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A4EDF4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ED81C6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3C5859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A1B45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5911F7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70DD3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171387</w:t>
            </w:r>
          </w:p>
        </w:tc>
      </w:tr>
      <w:tr w:rsidR="006A21D8" w14:paraId="19952B4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30E96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476ED95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1854CC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1E09FA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5AA11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E1CE4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DB2A5F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6227204</w:t>
            </w:r>
          </w:p>
        </w:tc>
      </w:tr>
      <w:tr w:rsidR="006A21D8" w14:paraId="0B96E4D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AB028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8C37C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743AA9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F588D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8FED0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8543F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8C4DF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833716</w:t>
            </w:r>
          </w:p>
        </w:tc>
      </w:tr>
      <w:tr w:rsidR="006A21D8" w14:paraId="53042D43" w14:textId="7777777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651F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op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4C1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383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8DB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1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895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6D3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5B7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185796</w:t>
            </w:r>
          </w:p>
        </w:tc>
      </w:tr>
      <w:tr w:rsidR="006A21D8" w14:paraId="13A00664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494A5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0B6C89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3B58B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2C8812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110D43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A9602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5D97D1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7065738</w:t>
            </w:r>
          </w:p>
        </w:tc>
      </w:tr>
      <w:tr w:rsidR="006A21D8" w14:paraId="64C6B29C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1DE8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763B83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79EEC8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6E4A2A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C40AF9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9C31C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2E92E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9278994</w:t>
            </w:r>
          </w:p>
        </w:tc>
      </w:tr>
      <w:tr w:rsidR="006A21D8" w14:paraId="4FF62766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BEECD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89058E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4AF989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7DD0A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8BAF49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746B90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F35D9E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5101812</w:t>
            </w:r>
          </w:p>
        </w:tc>
      </w:tr>
      <w:tr w:rsidR="006A21D8" w14:paraId="62115DE6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5246D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E80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E4F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360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F51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6C8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F8D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5053626</w:t>
            </w:r>
          </w:p>
        </w:tc>
      </w:tr>
      <w:tr w:rsidR="006A21D8" w14:paraId="0F3C579F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4C2722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1061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289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EA0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82E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FE9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465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390964</w:t>
            </w:r>
          </w:p>
        </w:tc>
      </w:tr>
      <w:tr w:rsidR="006A21D8" w14:paraId="2B6C0BB9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A2F9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F8D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184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52E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8D2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F8D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8BB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1512852</w:t>
            </w:r>
          </w:p>
        </w:tc>
      </w:tr>
      <w:tr w:rsidR="006A21D8" w14:paraId="509693C6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0A8CCC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EC8711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AA71FF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88187A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3D7AA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D97AEA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F14809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5294883</w:t>
            </w:r>
          </w:p>
        </w:tc>
      </w:tr>
      <w:tr w:rsidR="006A21D8" w14:paraId="6142DD2E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AFE84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666E9AF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C3D131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E12F74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8A5646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C0924F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5DD2E3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3124998</w:t>
            </w:r>
          </w:p>
        </w:tc>
      </w:tr>
      <w:tr w:rsidR="006A21D8" w14:paraId="7BBE416A" w14:textId="77777777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2C0873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D4CFC5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D798A4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ABA4BD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7FD2C1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36920B4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BC8A71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9408598</w:t>
            </w:r>
          </w:p>
        </w:tc>
      </w:tr>
      <w:tr w:rsidR="006A21D8" w14:paraId="7FBEB955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E0849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o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126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13A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475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7B4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D56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2B0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328422</w:t>
            </w:r>
          </w:p>
        </w:tc>
      </w:tr>
      <w:tr w:rsidR="006A21D8" w14:paraId="0D49AC2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D8FEB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9B1AB7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00B07E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23A504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26923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C3A9A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94F966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0844327</w:t>
            </w:r>
          </w:p>
        </w:tc>
      </w:tr>
      <w:tr w:rsidR="006A21D8" w14:paraId="5D984A7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5D6F7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89FD4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5C6467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8AFE0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93F48F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DF65C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45074A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6108578</w:t>
            </w:r>
          </w:p>
        </w:tc>
      </w:tr>
      <w:tr w:rsidR="006A21D8" w14:paraId="4093B15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E881C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96866D3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3D7F8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3520D7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DBB3F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094293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FD903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6364586</w:t>
            </w:r>
          </w:p>
        </w:tc>
      </w:tr>
      <w:tr w:rsidR="006A21D8" w14:paraId="6C135D40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07BC2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45E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2E8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67D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22D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434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1AC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0580773</w:t>
            </w:r>
          </w:p>
        </w:tc>
      </w:tr>
      <w:tr w:rsidR="006A21D8" w14:paraId="296596E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ED496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BBB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58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A94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EBF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C89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C6E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3463437</w:t>
            </w:r>
          </w:p>
        </w:tc>
      </w:tr>
      <w:tr w:rsidR="006A21D8" w14:paraId="2DB722BE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5B405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047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4D6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522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143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FDA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419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3717345</w:t>
            </w:r>
          </w:p>
        </w:tc>
      </w:tr>
      <w:tr w:rsidR="006A21D8" w14:paraId="264BE69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BC8C6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D63C3F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76154B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FC9C1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FE135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2391F4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7136B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736437</w:t>
            </w:r>
          </w:p>
        </w:tc>
      </w:tr>
      <w:tr w:rsidR="006A21D8" w14:paraId="76D61C8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DAE55C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09DC979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46F2A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D71C3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3629BB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8FC694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65F088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5641641</w:t>
            </w:r>
          </w:p>
        </w:tc>
      </w:tr>
      <w:tr w:rsidR="006A21D8" w14:paraId="6AB8F001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11FEF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06F87A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1B4BCE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5DC0E26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BBB8C5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75040BD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3748462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6348562</w:t>
            </w:r>
          </w:p>
        </w:tc>
      </w:tr>
      <w:tr w:rsidR="006A21D8" w14:paraId="335770E4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DC576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o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68E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1E8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A6A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932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8C3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066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001851</w:t>
            </w:r>
          </w:p>
        </w:tc>
      </w:tr>
      <w:tr w:rsidR="006A21D8" w14:paraId="685EC89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929BA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F69C0F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71D7EA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190B73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7D19E3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FAF404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42BD2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8220817</w:t>
            </w:r>
          </w:p>
        </w:tc>
      </w:tr>
      <w:tr w:rsidR="006A21D8" w14:paraId="736CAFB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426A1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9ED3D1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D4D666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5F8A5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49FEA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2BBDDA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C325ED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8031032</w:t>
            </w:r>
          </w:p>
        </w:tc>
      </w:tr>
      <w:tr w:rsidR="006A21D8" w14:paraId="7AE7361B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E3BB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06526A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388D2B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307E49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0D913F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DF39B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8B6765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1077904</w:t>
            </w:r>
          </w:p>
        </w:tc>
      </w:tr>
      <w:tr w:rsidR="006A21D8" w14:paraId="305CAF3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139AB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A13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BE6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665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C0D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E80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D65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391686</w:t>
            </w:r>
          </w:p>
        </w:tc>
      </w:tr>
      <w:tr w:rsidR="006A21D8" w14:paraId="4DC7DAA8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BB4C5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7523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822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D69C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E57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6C1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528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144329</w:t>
            </w:r>
          </w:p>
        </w:tc>
      </w:tr>
      <w:tr w:rsidR="006A21D8" w14:paraId="2BB618B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1C36E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D80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15C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6AB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962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93E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420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9284424</w:t>
            </w:r>
          </w:p>
        </w:tc>
      </w:tr>
      <w:tr w:rsidR="006A21D8" w14:paraId="7A5E56D7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DE59E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42CBD3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363412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C6E65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67F261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E4363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BFFAB6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2922459</w:t>
            </w:r>
          </w:p>
        </w:tc>
      </w:tr>
      <w:tr w:rsidR="006A21D8" w14:paraId="57E241CF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367590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1448C7B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72380D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8138B0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0C894B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9FDBA7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5E6875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107525</w:t>
            </w:r>
          </w:p>
        </w:tc>
      </w:tr>
      <w:tr w:rsidR="006A21D8" w14:paraId="1C80BBE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3870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860EA4C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90920A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3E36859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4CB0441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21318D8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noWrap/>
            <w:vAlign w:val="center"/>
          </w:tcPr>
          <w:p w14:paraId="050E9BE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3090035</w:t>
            </w:r>
          </w:p>
        </w:tc>
      </w:tr>
      <w:tr w:rsidR="006A21D8" w14:paraId="017262B7" w14:textId="7777777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B62AF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o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3F7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C4D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506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947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0AB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457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344445</w:t>
            </w:r>
          </w:p>
        </w:tc>
      </w:tr>
      <w:tr w:rsidR="006A21D8" w14:paraId="632AB18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41A56E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D74211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B2724B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7B7A9F9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C00ADD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11983B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DE09C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3969923</w:t>
            </w:r>
          </w:p>
        </w:tc>
      </w:tr>
      <w:tr w:rsidR="006A21D8" w14:paraId="68104DBC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EA2AF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D8011A9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532740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B99550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460DC3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2EE0E6A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1ABD4D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990161</w:t>
            </w:r>
          </w:p>
        </w:tc>
      </w:tr>
      <w:tr w:rsidR="006A21D8" w14:paraId="3BE6AA7D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831038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31215E7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DF056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DFFD8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90D7F6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5DD731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94860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4703163</w:t>
            </w:r>
          </w:p>
        </w:tc>
      </w:tr>
      <w:tr w:rsidR="006A21D8" w14:paraId="447EEE5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273F46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2D4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F11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AEF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13D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193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5C1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1117113</w:t>
            </w:r>
          </w:p>
        </w:tc>
      </w:tr>
      <w:tr w:rsidR="006A21D8" w14:paraId="7B8F88AA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8A443D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C0A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E25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617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1D58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850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F8A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73706</w:t>
            </w:r>
          </w:p>
        </w:tc>
      </w:tr>
      <w:tr w:rsidR="006A21D8" w14:paraId="782D5183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7AEC13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7AB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2C0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F49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F5C1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C4DB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D3EF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1050768</w:t>
            </w:r>
          </w:p>
        </w:tc>
      </w:tr>
      <w:tr w:rsidR="006A21D8" w14:paraId="513907A6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9CF8A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09FD599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762039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30919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04F4B7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0EF1BE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5CD3E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249232</w:t>
            </w:r>
          </w:p>
        </w:tc>
      </w:tr>
      <w:tr w:rsidR="006A21D8" w14:paraId="3D420F99" w14:textId="777777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E74BE4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2B57227A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8D2621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A09AF92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0A15C1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957A9D6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31B66C3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766481</w:t>
            </w:r>
          </w:p>
        </w:tc>
      </w:tr>
      <w:tr w:rsidR="006A21D8" w14:paraId="7BF577F2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5D225F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1FC5C6B" w14:textId="77777777" w:rsidR="006A21D8" w:rsidRDefault="006A21D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597260C4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13F72EA0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0CC4676D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65C07605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00"/>
            <w:noWrap/>
            <w:vAlign w:val="center"/>
          </w:tcPr>
          <w:p w14:paraId="237C8B37" w14:textId="77777777" w:rsidR="006A21D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754292</w:t>
            </w:r>
          </w:p>
        </w:tc>
      </w:tr>
    </w:tbl>
    <w:p w14:paraId="13077D3F" w14:textId="77777777" w:rsidR="006A21D8" w:rsidRDefault="006A21D8"/>
    <w:sectPr w:rsidR="006A2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6A21D8"/>
    <w:rsid w:val="00014A30"/>
    <w:rsid w:val="006A21D8"/>
    <w:rsid w:val="248868FE"/>
    <w:rsid w:val="45D86DDD"/>
    <w:rsid w:val="5F59595C"/>
    <w:rsid w:val="70DF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525E6"/>
  <w15:docId w15:val="{CD464616-5ACC-41F0-8597-8E76EE3F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08:00Z</dcterms:created>
  <dcterms:modified xsi:type="dcterms:W3CDTF">2024-03-23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B6CCF3BA8E94EFB99E7A6C7879756FE_13</vt:lpwstr>
  </property>
</Properties>
</file>